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C6F2" w14:textId="77777777" w:rsidR="001B7258" w:rsidRPr="006709D4" w:rsidRDefault="00265400">
      <w:pPr>
        <w:rPr>
          <w:rFonts w:ascii="Times New Roman" w:eastAsia="Times New Roman" w:hAnsi="Times New Roman" w:cs="Times New Roman"/>
          <w:lang w:val="en-US"/>
        </w:rPr>
      </w:pPr>
      <w:r w:rsidRPr="006709D4">
        <w:rPr>
          <w:rFonts w:ascii="Times New Roman" w:eastAsia="Times New Roman" w:hAnsi="Times New Roman" w:cs="Times New Roman"/>
          <w:b/>
          <w:lang w:val="en-US"/>
        </w:rPr>
        <w:t>S2 Table</w:t>
      </w:r>
      <w:r w:rsidR="006709D4" w:rsidRPr="006709D4">
        <w:rPr>
          <w:rFonts w:ascii="Times New Roman" w:eastAsia="Times New Roman" w:hAnsi="Times New Roman" w:cs="Times New Roman"/>
          <w:b/>
          <w:lang w:val="en-US"/>
        </w:rPr>
        <w:t>.</w:t>
      </w:r>
      <w:r w:rsidRPr="006709D4">
        <w:rPr>
          <w:rFonts w:ascii="Times New Roman" w:eastAsia="Times New Roman" w:hAnsi="Times New Roman" w:cs="Times New Roman"/>
          <w:b/>
          <w:lang w:val="en-US"/>
        </w:rPr>
        <w:t xml:space="preserve"> List of differentially expressed genes in </w:t>
      </w:r>
      <w:r w:rsidRPr="006709D4">
        <w:rPr>
          <w:rFonts w:ascii="Times New Roman" w:eastAsia="Times New Roman" w:hAnsi="Times New Roman" w:cs="Times New Roman"/>
          <w:b/>
        </w:rPr>
        <w:t>Δ</w:t>
      </w:r>
      <w:r w:rsidRPr="006709D4">
        <w:rPr>
          <w:rFonts w:ascii="Times New Roman" w:eastAsia="Times New Roman" w:hAnsi="Times New Roman" w:cs="Times New Roman"/>
          <w:b/>
          <w:i/>
          <w:lang w:val="en-US"/>
        </w:rPr>
        <w:t>gsu1771</w:t>
      </w:r>
      <w:r w:rsidRPr="006709D4">
        <w:rPr>
          <w:rFonts w:ascii="Times New Roman" w:eastAsia="Times New Roman" w:hAnsi="Times New Roman" w:cs="Times New Roman"/>
          <w:b/>
          <w:lang w:val="en-US"/>
        </w:rPr>
        <w:t xml:space="preserve"> compared with the DL1 strain during biofilm formation on glass</w:t>
      </w:r>
      <w:r w:rsidR="006709D4" w:rsidRPr="006709D4">
        <w:rPr>
          <w:rFonts w:ascii="Times New Roman" w:eastAsia="Times New Roman" w:hAnsi="Times New Roman" w:cs="Times New Roman"/>
          <w:b/>
          <w:lang w:val="en-US"/>
        </w:rPr>
        <w:t>.</w:t>
      </w:r>
      <w:r w:rsidRPr="006709D4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233B1353" w14:textId="77777777" w:rsidR="001B7258" w:rsidRPr="006709D4" w:rsidRDefault="001B7258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67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520"/>
        <w:gridCol w:w="1300"/>
        <w:gridCol w:w="1300"/>
        <w:gridCol w:w="1300"/>
        <w:gridCol w:w="1300"/>
      </w:tblGrid>
      <w:tr w:rsidR="001B7258" w14:paraId="0C98CDB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C610F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cus Ta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2A50B5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0B1E2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2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358868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62DF83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ulation</w:t>
            </w:r>
            <w:proofErr w:type="spellEnd"/>
          </w:p>
        </w:tc>
      </w:tr>
      <w:tr w:rsidR="001B7258" w14:paraId="7DC5FE2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17EC78" w14:textId="7B20697D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713A3E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the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D7AA61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B055EE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DD6DB1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2B58BE7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B443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7E74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m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5716C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13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10F8B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9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21DE4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037D28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903E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ABB8A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s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D88C0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02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80D7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E416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EE27CA0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9531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R0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990A3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n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2AA0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156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6E4FF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63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FF8D7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034C84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D3C5A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R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52E5C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s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4691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842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3C9C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05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48FD9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F67A44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F4C18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B25C6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b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8F798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13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367DB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95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81ECD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33682A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166D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73670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44FC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6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A6A63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449C8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2A7C42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3EE1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5781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848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12BC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D4254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47DF898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1DDDF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bohydr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D86076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F956A5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3F6523F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B6B46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40E2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73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0F47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34246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9F5D3A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2081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1811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41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5DF2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376A4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E53E41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C68D8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3073A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s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D167A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8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82E6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C1A13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03DEA9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636B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1B34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11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B1E2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8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56F69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596BC9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5CD15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D79D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35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C60AB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95EC4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79198E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CE6B7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FD6F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60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BC8E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A831F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5A87C41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A3133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25A54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eu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43B0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DDA2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B6D22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E271F6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B3A6E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16A4D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62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BF8D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8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B4763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05CC22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EB7D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2AC5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3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EE74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F3BB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C00646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926F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D3EBB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26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067C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D4139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F6B27D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1836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68F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06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F93B1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9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5DCC1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ABC5CC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E3E6E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1EF6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42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D516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C71D5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96967D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3F38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5504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10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A76A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135C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F108E3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C26F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305F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16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CB99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C89BD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E8233B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2D4D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058F3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00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54EF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7AA1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E55DA10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06B6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A13B4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s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6B350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62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DF51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4189F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F50EB2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9B66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C318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s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8019D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46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6C7E7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4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3C4C8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D9F6D5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5AFB2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62174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99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22FD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710A2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DEE893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3236B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68CB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3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5354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D10D0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E0CB23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1390A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A0FFA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l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7C913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6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DBEC3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0279E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D820EA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1EEE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AB00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761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3A9B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8E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7D85C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A1E54E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7974C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8130F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l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410C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712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9461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3E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73D77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1C3894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AC56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81F6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39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D6C5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8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6A6C2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05829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7742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33F9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398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F361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78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E1BC6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288876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7016D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2978E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794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10B3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6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BF3CB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ED116C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BF55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3877D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5A39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192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4FD3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3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7A6D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C193DD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6464D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7DE9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99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7D031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ECD7A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E8DC92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6723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BF16A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m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D5C3E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006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CAA6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54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71DF3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4BEC58C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6BAF05" w14:textId="77777777" w:rsidR="00490406" w:rsidRDefault="004904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E262D67" w14:textId="77777777" w:rsidR="00490406" w:rsidRDefault="004904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9A8B96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Nucleoti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DDC7B0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427CE8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3FB4B6D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AD49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F046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5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BCDA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0FE44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4FF8B5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D6D0B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11ACF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26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2520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6A099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CB6403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91C1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C5BC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57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DB91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4E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5E0A1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21A5FD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CB58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046A6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993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7300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1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EB18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CB2E8C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DBD44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6ACC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409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2CAE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2EEFD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25A0CB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9A3C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1A16C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56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E98A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60A9A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00A55FE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A7A60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NA/RN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98F538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04324C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1DC0AE7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91B6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164CA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bc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8719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58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EE03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0D494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FF3081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F2C3C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4CB4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utS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C305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038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A5DF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9E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7EDD0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45521C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899E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8C36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s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160C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580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F124F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2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22C7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442998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FDCF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FFAD7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791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AE292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34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6CF01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26BFED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091A1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3C130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ut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B369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98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E46CD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5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300CE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83DBED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1C60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B9E1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311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0612F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61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12FB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A68F5A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CDEF0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56D11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778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A0C7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8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062FE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D3A264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A5ED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98FB3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636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EB72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98928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C07FBA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DC28F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1C997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c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396A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66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A7BCB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0063F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47E556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4F334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6F08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bC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A146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79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0978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648CE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2BE219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9F48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A5A3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875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8952E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3F201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16AA44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1B69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AC71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21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95C4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986BC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C5D0F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2D17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EA7B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8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91226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E1FD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06353A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ED7A0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7030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740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EF0DD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F33C7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4D8622D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8D373C" w14:textId="761B6725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inoacid</w:t>
            </w:r>
            <w:proofErr w:type="spellEnd"/>
            <w:r w:rsidR="00713A3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713A3E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8CE584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4DE860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00C2D1A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3B0DC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8C377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49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3899D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32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72F23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53218D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F15A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1B0D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3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D0ED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3F231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3B4E4C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F0217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40838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oG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02E62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77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452A2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8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6F2A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9F525A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B9154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72627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tY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37697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29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D68B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8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A6CC3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678912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B2896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4E196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14:paraId="373218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sn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DE1A6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9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A7C11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A7DA9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8DB4F3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65E3B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DD5C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09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32EB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3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83518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5B53F1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7B64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BFC33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t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B18C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76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5570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CEE85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56DD40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42CA4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57972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pk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4DBE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25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9DBB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8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2A4A3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0735BB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6B903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880EE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tK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B11E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903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E9C3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6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008EC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AFDE20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923E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6204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cv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5A704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829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91872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7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FA50E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AF3FE8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D48D3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3A680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26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B671D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3B45D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EE4EDF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7994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44047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6D1C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095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EB6CB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7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B55E0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E421F1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89D1C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41B03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cv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11D7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14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7948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EE47B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CDD75D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B030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47CC2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t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6F478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96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173C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0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7A4CB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C4C426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FDF0B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08D7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555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43119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06E35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905D3C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9BE299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50F38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teoly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9C5E9C" w14:textId="77777777" w:rsidR="001B7258" w:rsidRDefault="001B725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E66037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7B263B5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9A63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DB355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9A712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F476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7BC4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2FA9CF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BFB7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BE21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z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1E187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25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9CCA2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04BE0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B621A1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64465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EC0BB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8A52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02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8EF5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78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6FBAE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F80D91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8FCC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2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69C5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64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9948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3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859A6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D15E9A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158E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F7F0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564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E28A4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2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DF283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AF08C4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B2275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9C868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tpA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E2CD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358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FD1D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9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52C8D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791C271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41FF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F648F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g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5A56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326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B4F8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92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9C706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93BEA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DD2F6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7098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286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88DA7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31F51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C8F0C3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06FE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6A57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769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9BEB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B652B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E08BF80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D58C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762CD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a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A30D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90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40EFC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3A70D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:rsidRPr="00713A3E" w14:paraId="14713C0A" w14:textId="77777777">
        <w:trPr>
          <w:trHeight w:val="300"/>
        </w:trPr>
        <w:tc>
          <w:tcPr>
            <w:tcW w:w="672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A77CF2" w14:textId="77777777" w:rsidR="001B7258" w:rsidRPr="00713A3E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13A3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tabolism of cofactors and vitamins</w:t>
            </w:r>
          </w:p>
        </w:tc>
      </w:tr>
      <w:tr w:rsidR="001B7258" w14:paraId="69D911C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19033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9DBF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D145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95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71524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96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6F1D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E273ED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8BFA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14E57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n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B433E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48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3873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5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B3A0A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28C578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A2E1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AA11F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76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8076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5BF9D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69BB41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06357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3D56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n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1C9D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58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E54FB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2F2B4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E6C5C9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5958E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B59C9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t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454F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47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17453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7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C6D87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EDEEE4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2938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7B3E6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16247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509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8135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8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F24F7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412D3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6906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18C5E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611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6E2C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2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B4D44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B3C32C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708D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EC28B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ol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E1C41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82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2CDCF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256FB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D372000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74A799" w14:textId="1450E0EB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p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4E987C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3CA949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32DEC95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D368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60DC8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7610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F8CE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7E-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23862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68D619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DF88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86FAB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o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4D28B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239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20572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88E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BBC55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041D0D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E665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CEED6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g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776A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250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2D684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06D5B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AB0D4D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F53ED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779D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ab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E920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09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91F9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0CDE1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:rsidRPr="00713A3E" w14:paraId="6F0D7AFD" w14:textId="77777777">
        <w:trPr>
          <w:trHeight w:val="300"/>
        </w:trPr>
        <w:tc>
          <w:tcPr>
            <w:tcW w:w="672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E16C87" w14:textId="77777777" w:rsidR="001B7258" w:rsidRPr="00713A3E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13A3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nergy metabolism and electron transport</w:t>
            </w:r>
          </w:p>
        </w:tc>
      </w:tr>
      <w:tr w:rsidR="001B7258" w14:paraId="7922CF9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34372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353ED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B7BBC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35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ACAC8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64411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D76607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83072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B67D0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E618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25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582C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9F89C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452F5A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5F19F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73A15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01A8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16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B96A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6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2B2C6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EBB97D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A80FF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7A5FC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BA6E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0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32D5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4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38665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22341C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BDB4D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CFF89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81B5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70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0B33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8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B7FAF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997395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A023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7236B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A8D76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262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5C5F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CCD1B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BBDA3B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7FBE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B0DD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16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3DE14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F82C0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1C092E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3F87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39D93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g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4F4E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93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731E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566DD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8AFE09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D0211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92A7F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43113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42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F92ED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86211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2A796E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4809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9C7F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8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DE5E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9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DCBF6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21A754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54F6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81A3D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52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77DF1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8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B6BA6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1C69C7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11CA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A2F7D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16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0A8B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94E29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B8D4C7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6C7B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BBB5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51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38FC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7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47A4E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C8A137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BB4D5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91FF5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65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FD30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43290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06B996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1983D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E481A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c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4E27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93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5118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2CA2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622C9D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E8EA7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77E6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D534D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1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5A33F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8E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8771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4B53F9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A6B5D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9BE1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1E8C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65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133C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9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00C5E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CBDF46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55ED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846F2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A94BD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07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CE552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65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A6D81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CBC443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55F6C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E8DE3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A217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13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7837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7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B677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CC94B7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9227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FACB0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d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4CAB5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89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55AE2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42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6D29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AAB63B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60C3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3C238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2C3B0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35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E04EF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23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42E72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85045C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1D506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1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A343A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s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6676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85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CE35B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75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EE842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704605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9292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0C22B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174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9C2F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6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CABEB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E5F556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F15B0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3DD87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A5F4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648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95E7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CCA83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E6421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5CF6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6CB6F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x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B470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8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4DF7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298BD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282EB7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836D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11DF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950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C78B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22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2CFA1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D43728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902D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2A242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B9C9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799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6C86B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3E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78B1A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05AF8F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8EC89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B13C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7405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809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FF81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4E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284E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4780CF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0E62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EBF76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7F67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051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AB3E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3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90722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830D2A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95846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04E0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984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225E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7E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9EE12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A2A871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0E856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20520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F7A4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23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6A860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5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A5152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5F28EC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8E31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1211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43AC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00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3D1E8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1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C85F0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5C1E9E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5C05B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550C4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pc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C42FB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954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6692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6E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1EC6E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F29A8C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3831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BD535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326E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224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B576F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12E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A2A8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FEDAA9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3DB06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A5BA9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p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F3CB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496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D02A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7E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0DA7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AB348B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B747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3C7DF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B8296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098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18CC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79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7A73A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98B666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F9BB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A08BF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910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2794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4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7B843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56C0CF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E366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E090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385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07C6F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7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69E46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E1CCC6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3B7AB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DF7D6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031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DB61E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9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47308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8703E5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DAA2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8C5D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318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EC10C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6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4D7AE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668D4B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1379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3569A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777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23B30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3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9872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35328F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B57CC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7F86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704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54D1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4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FC97A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57E037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57DE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11123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pdA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F42D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77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7DD0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8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A1BA8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D382BD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58DE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498F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60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01B28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2A9F9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99F8BC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F6600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CE914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312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A76A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4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F655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6D8157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C13A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DE491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t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A5DA4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07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B4C6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38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41C96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126C50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BC2D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312F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39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AD9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9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B0EE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380A26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6157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6AF31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FD41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0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BA4A8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3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CA7F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B16BD4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E30F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CFCF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105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46EE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68E-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43260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FE059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68F5E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ADC0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54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CA99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68E-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751D9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58116A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2998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C0994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563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C5B8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7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3384F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30E28E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4EE87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3941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79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9A3E6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2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58CF1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70F31F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442D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A2377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3762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399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D7C74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1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0565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A0A833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FD015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291E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111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9540E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7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E76B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089BA5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57C7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854F9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4AB7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37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72A3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9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ECD3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50A673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BEF78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2A87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10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9FFF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63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1C76E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3DECBE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268704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167CC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po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BE5780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2FCEF4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2314B9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1B38EA0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406C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879F9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43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02209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58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AA598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FE3C80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77F1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74DF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eoB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BC632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40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3552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AD7EB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1FB458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7D138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61EB5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4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8F552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C1C6F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139543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A81F2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C0A9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28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3399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0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A1E77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5F2E60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616E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E52C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16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F3BB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8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5A516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63DAED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6F075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7A41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25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2D70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2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513A7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91B30C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6866D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3EE5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62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E7245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6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69923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6F0C1C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2C2D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3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CADEE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15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D59D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FEAAF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5124C2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46F4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1F442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92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86114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511EA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396747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01542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074F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0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9095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D2871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B9D3DF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FE1EA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EA62A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D6874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66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1102B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A10DD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C033EF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5ED13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8D3C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08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61FD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5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471BD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CFFE15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92CD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D68D4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822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F659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E5768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A16E51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73D1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49EB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367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DF95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7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7A68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0287B1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5FA3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15567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pt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A3F5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84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FC75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8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3DF68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789D12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0691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1314C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ukM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11B5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0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5B462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9F3A3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44CD6A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28EE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46129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44B17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39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5988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C77E8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A77E22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D3C2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E9B4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47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AD01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2B26B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83136F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2C3B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EF2A3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s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3282D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55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D2B1F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5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03647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1C0339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167B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8F61B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pt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A45CA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04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8375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33C2A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40257C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87683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B6E4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61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5D428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CF2D1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59DE41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ED2C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D6DC9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D918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17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9812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1A4A3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AB5A73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44247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37DF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84CA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57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4DC4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8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7AD7C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401FFE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DDD2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D62F9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ts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ED9D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C442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9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254C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E6C0B9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C3A11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084E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443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AF6F3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9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4AECD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98B8A4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051E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61D17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623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ACED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7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113E3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A5D499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45CE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0F90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8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3267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5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AB3D5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EB64D9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DCD9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95E30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748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3399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56E-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88231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F6DBD7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CAA05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75525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385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E3AF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9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DC95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F7B7F7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0B307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4F06B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cu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C1913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063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EDCD8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7E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F3150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66E99F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D600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CDBEC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753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1DBF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6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56C27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F9503F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15203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820AD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a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E6B5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744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D439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11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B3035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C8D90F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C6EE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C246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267E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298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D0075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9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B72E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EC1FE0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FFA5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80FC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1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64C35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3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A714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473F2D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3B0D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7992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544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0717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6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11BC5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BA5201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38A8E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B39A1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2BB3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73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934B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9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BD0CE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0A29DA0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CDA7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9A88C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7E2D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965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91832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3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61A92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B2BED3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85CA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C6009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bh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10B62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65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29038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7A556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83B6E0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38673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DC9C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889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5C38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EBB2E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366BC5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F91D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ED5C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843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1162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0859B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5DC0D9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55116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8A74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388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927D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1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EFDC1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C3808D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0237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189E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727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8EA6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33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85486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EA52CD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B7E8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5EC8B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4715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895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0B2E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F3B64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E9D6646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B62C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E4F92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sl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7FE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3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33F5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79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4D82B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E2710C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96E9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C349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059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EF4B7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2FF7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82D142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BBCA4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4C0F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637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ED89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C4DBB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260E51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6B09D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velo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663A21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D0CB79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1A9F5F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6F6893F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4286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1E0F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8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4BF69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1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413A5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22F8DF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0256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BAAE2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52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B8C3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358B5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5C25F1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6695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9354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vl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2B3D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25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E8552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8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17A93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09A312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C7E3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0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5F66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225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F2268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6E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BDE22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435DE4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5CCB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039CD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521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A4B9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8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68669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579A72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9DB8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CACD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057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4A17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7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6B9D2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FEA56F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0F75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25A2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874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E3F1C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3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BE846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412DF0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16D24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8E40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68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4173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3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F66F2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17D6E3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0290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803E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984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F90DD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84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94AB5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E2AFB9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FAE0E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9276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40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DEA6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B01BE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1267F1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0333D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E974D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87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34F22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05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3B11C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CC3D73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E6C0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76566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516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DCFA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7EB3C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BE3A38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2572B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ADABD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574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A74D0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7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41C9B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0EB902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065C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0519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677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9F4E5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8DE73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110F10A" w14:textId="77777777">
        <w:trPr>
          <w:trHeight w:val="300"/>
        </w:trPr>
        <w:tc>
          <w:tcPr>
            <w:tcW w:w="672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0709D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cription</w:t>
            </w:r>
            <w:proofErr w:type="spellEnd"/>
          </w:p>
        </w:tc>
      </w:tr>
      <w:tr w:rsidR="001B7258" w14:paraId="617BBA4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FC037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1DEF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87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7CEA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3F827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F2ED1B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A653D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EA55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27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EBD5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6D324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148BF2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313A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AB3B9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32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1B23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36257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AF7B80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D9B1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812A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9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570A6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5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37C7C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775F20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5C51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BF68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499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1DD4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3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7242B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D5E9BB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D282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E957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31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CF294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70AB0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39078D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878E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7FE1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30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FA5D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DB9F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9FF731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779EC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1207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79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C09F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BE6A4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5E22C0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EE2E2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6CE25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j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33CD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50C3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68E9E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39896B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C075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72BC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k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C544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83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EB76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285D8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AF30E1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DA33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FBA9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82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9680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C829A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1245A7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7140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C76A0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95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3A3B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13D02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0AABD2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AFE8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64B84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d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FF03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08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266E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4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5BF3F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25E095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27F92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8F3C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781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0CAA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FAFA3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0337EC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9A188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AB50B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u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44C2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23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D5DF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EBAC0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E36442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938A6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31AA2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scR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58482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26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D487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70BE0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65ECF4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E1FF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17E3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61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79F2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13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4C8A3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F4FE6D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4276E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D9AC1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4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AC564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7602A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4E7BDC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5735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99F1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91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C489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2E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EB59F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9F2377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68AC6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AB945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6761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340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0871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9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F6965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347331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476C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1D76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056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572B5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4E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25AC1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BAEB01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7FB9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F083B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na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F9D8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707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E32D8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9E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55E7E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288EC9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A5F8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42305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k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460AA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029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1331E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8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6D920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EED2ED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E93D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FAEF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72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CE080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4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16C0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E5A698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29A9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60CE9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d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E31D8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609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F16CC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91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E633B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1DC229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8EC0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8455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374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E000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1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71552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7227AA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28C7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75FF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898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D5D1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D2AC2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9C556D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C74A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6EE8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0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CEAC3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8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1A2F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44B8AB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A134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6E77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1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F16BD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1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C2914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1BAF0E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1645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7565B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86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CB0C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AB2BC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DB2BF2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B944B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8EAB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573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5CDB5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57B47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BDC27C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5BFC0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0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E18A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30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8F87A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5494C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8D5663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EDD6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5C1F3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2558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6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BCDA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0444F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2D2042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BFC45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DD40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1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F901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8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C2F23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02EE83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F77CB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78DCF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128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C0B64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1DD2D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0120CE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8F327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90BB3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5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6A92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1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92A00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427DAB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85C4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BDE64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938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393A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2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914C4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7DF1E9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FD9A2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0FD2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36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1B217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DEBBF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46035D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A4A7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B99E0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14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F060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9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C2B9D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49864C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FF21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A49BF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570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FFFF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2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69BE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026A04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5F216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9130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7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02690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83E6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55F406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E017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DFD00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3C01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6963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23683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0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630F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FE978C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3707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2520D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468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6A9B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E4CF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3D75E3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CA3D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B7C2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606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AED63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5CCAA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AA4B2B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46D7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4CA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00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C903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8B2F5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0FB9A0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69F7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3C05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151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B6CF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4B049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3CC9D0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50C6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DAF82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eW34H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6FEF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319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5525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8113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BE6FADE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B0C5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871D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e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7B70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461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9230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2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49FFC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E79D132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32F49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g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DED5F8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C36801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4D1FE7D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5B35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0EC49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985C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07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32A1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1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67D9E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8717CF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EB4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2D44D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80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B7CF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917CE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560383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D2E6E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F1962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19DBF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8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175F8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B79F1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19696C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59424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4FEB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892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0DE53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2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1FFF6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2AEFD3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23CB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3B35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495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8D76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6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03826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47D6CC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35FA1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C8BB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918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D565F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B6A24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488CCE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C3752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71FE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30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425FC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82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61F1D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BF1140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29B2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ADF64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033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CCF77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8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3ED15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0AA871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991C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E12C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745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6FE8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41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2A812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52291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0D85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BBDB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607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DDE6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CD5C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D3FC3B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FEDED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B80AF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98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89814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31F2E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8696AA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44D2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3AEC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223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90CC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03874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0E5A228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2DB441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68F9C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h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4425A8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65855B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B9E07A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3AA9AC8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8A99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2F63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46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FA68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7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97ABE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C60FE5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4CB6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FF1EF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t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54638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7B95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2701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5D70E1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0ADB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9B38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37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D60B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7140F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FCB7EE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445C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A053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05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B18A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14B75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51829B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D0DB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783D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46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D4BA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41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FE8A9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C5505C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04F6F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8274D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56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C9F8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59065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70BF47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CAA84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A5F97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tp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5F3B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19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7A29B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1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9F1C4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511238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ADF63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CC2B7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na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AB917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67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F8BF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9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E004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5EB19B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8D0F6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945A4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07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572AE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1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14ED9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1DB570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4637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DA87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19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9224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4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7DC42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25B078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A569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C8619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s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53BB6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07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498CC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AA7BC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2FEE23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3C095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3F969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sx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80F0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05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A983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2C9FE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C7EE73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384F0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2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3BFE6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30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9CA1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F4EEE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E33952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782E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A1723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3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A7636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9D1B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77A034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EDA2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7B39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47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59002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2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676AD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39DF7B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DBD6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B9A5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43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FC37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F4EF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DB8503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34B0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68A3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0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5EA40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C6E7D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91E4D9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EAEB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6062E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1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BF18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6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2D04D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BEF5F5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92B8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C668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7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90C86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65E42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2D015E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2AB5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77335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pn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F925B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31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297F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13FCA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82D8E8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E49E6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9D8F5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h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90BF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035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18AC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95C18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693369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C216B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EDD7A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77CAF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394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B2F5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4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8C5B3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518375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A276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ABF4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19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C7A3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DD552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C4AD2C1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1103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C2932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i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9482A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951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653D0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E3EE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FD84A37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8406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0904F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102A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93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4242D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0AB54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08D603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A404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490C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2324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7A0F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3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AB594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97FE22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B22E1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9F4D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74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6A07F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C17A5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99C92E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13DDF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381B5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3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7E7A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22F84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08FD3D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BC046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01B98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35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36A5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69312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D3A013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BE2F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20DB8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9356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424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59733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A6B35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90E00A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4C9B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FD24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70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7798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26A82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3B715A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3C567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CD215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682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84DCD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194D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3DFB29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C5A4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37E7E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C954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98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CBDC3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CD0F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92866A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D455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F2437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a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12ED3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964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225D2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5C474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CE8C0D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F632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0B06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99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0E0CB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0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0AF86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2106F7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3BCD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4C705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7E345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946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AB92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1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1A53D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11C715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9055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3307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904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BEB09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7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89736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8D9261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34B7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81B89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h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93AA4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178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F8912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E56ED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FE1D5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97E6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DC16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A2303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475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1F87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1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8F500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D0356F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B89C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4670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17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68850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1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C43A7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8D177A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2C585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45B8F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882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D6319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3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38BDA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9430EC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E736E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2067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94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2F1F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1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D97AA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97A84F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9A54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ABE11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189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E757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13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118DD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9BB24B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4C8D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D71B9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i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4B748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905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C17F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48679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58BF2E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7C229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472D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658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B042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08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FDB81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E8F4B80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F1F8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E7B6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40DB2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135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2468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55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D236D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F22C8E3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502A7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7A401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t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F9F0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6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989E2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8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F80D4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4E0B4A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81BA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CC76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384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F628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5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77FAE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53B2F4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7F2A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916D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979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2B12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6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7A05B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DE0304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9093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FBDC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pk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D035B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854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AA61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602E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A4BB8E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A9FDE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7F1B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506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50E1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65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F0F09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F8B8E5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00ADF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1F8E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25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A55C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D3D47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39816C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DF50C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2BBC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76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DB7C5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9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3D37F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3C4A77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AFB9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61981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76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15C3F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4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0C9BD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1AE8EE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5A02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0DD4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90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97CD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3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BCDE7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CA7BB84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AC5B4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3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36913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i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6D4C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010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21D90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7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8F331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F925A39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D19F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EB738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c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BCD5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91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53501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35733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641A70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9C3B1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948B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6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B857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5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FA595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40F27A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B0DA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B1EA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800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7820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77B2B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A82E90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7165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5DF0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7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CD47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4E43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00E4E4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331CE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E845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18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B09E7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BCEE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6A5B6C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DE83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55F0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34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02A3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38587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C0E837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61ADF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5B7C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677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C9D4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F6B1C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A233E5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D76A1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0CDA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88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1CCAE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A1902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317B7E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1C8A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E999E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57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C2D4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59E79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01E23E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F7A7A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E6D60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079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ADC5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14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731CA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BAC3C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553A5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AB6C5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037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6794C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6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C279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ED79F1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F501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47A0C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22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EF05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2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BB5C7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4B944E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FF2F5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C7F6D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25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5614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587CD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AE8423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94353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CB6C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68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1345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6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6DEB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8716B7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41D53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9E25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6734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18579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7E-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E5B58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231D01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35486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27F8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999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7819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6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673A3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CB7D5C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8AFF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54482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184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604E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29E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B5C0F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52EC382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9254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C04DF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x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7D22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45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AFD3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97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4A085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EBA38EA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0EF3D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AE7AD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g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AB79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17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5667D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7E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DB28D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DE2A8DB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2632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5B6D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x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8396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255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3AE4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6E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59BE3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4FF1FA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74BCD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7D51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03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ACB40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71E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84500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37C4CE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6EB8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96439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lb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AB3B3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130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0C6F0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7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0C072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23F5B5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9FD2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4B02A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050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B1EC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3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C9F16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78C55BF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9F8DF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161EA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wr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A322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986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78BBB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4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C5925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46F24A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C24C2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EFCD0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528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9A72F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3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39689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4A4011D" w14:textId="77777777">
        <w:trPr>
          <w:trHeight w:val="30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DEF25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04BABE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7CE682" w14:textId="77777777" w:rsidR="001B7258" w:rsidRDefault="001B72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B7258" w14:paraId="3292753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CB80F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2040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34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52943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8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0DE18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4EAFB4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A802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81EAF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98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1FDF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BC969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21DD7E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B6780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27AF4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45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7D52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8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DF3C6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EFD167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F146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_RS10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3097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023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363B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4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9C588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9D44E4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53FB3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D9765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34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9D25F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C6707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6D0EA8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CAFE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82702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9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1654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B675C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E255DA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C1D5F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3B5D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47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8929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F6EE6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F25FD5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86C7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96DE8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7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E4D48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BA7BA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0091BF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741C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6B335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2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9D3D7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6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4CB6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3F5CCE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83662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F34E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93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1268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46B0B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BE2BD8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C24F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6DC1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93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958DE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71F57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7E9E00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8EDCF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BE94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4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605C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9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CD37F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0B2974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43E4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8EB9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383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5F0F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DDD14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307693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62CD7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7066E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23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2899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99F2E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1986DE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5C6E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FF40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11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61378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9C8B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6F5636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BDE0F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6CECC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88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C36D6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6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49A2B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33A351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F38DE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1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96EF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61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7821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A208D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53E473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12848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73D1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287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3D5D5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31816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53DAE5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3F4AD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2630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57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1DCE0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4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74932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ABE691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54EB8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DDA52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33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1527E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2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A889E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E6959E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D23D7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8DF6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8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25EE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49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3E55A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0DEF016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AB22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67AB6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75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28397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31149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8F1C15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168B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E2B8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19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D40E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5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47D63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9C2497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93EE6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2E4C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05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33C54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7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24118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8951BD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89C5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764CA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7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683E5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2CAA7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77B7CAA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598A7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224A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41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A05E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8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66903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F50543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E62A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F4B09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71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286E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91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11A0B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6305B30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BBAED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2FB81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7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B6FEF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47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60EA3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DEECA9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B1906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FD5AC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2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8FF6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3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F382D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2EAFE38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DFF3C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98E89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14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2009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8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139E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3BE12C2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B89F5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C68D2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88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21C6E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1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D7FBB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40BA7DA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6760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FD79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2A04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3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0CD0F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7ACC4B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72962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F65E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8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9477F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61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CC322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1115E9F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03129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EE20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14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5FA8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87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D3169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E476FE5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BCD0B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9EDF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36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F9E31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4E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89171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1EFFF3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9C9A4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D779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96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695A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7E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AEEE1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1B7258" w14:paraId="511339B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1F5A5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D9B4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2442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DEB3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3E-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8D3AB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622EED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998E8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FD863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164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13D10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8E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464DC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ECE20F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325B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FA32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170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8096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E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1C5AA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75F1C1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D47AD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78E6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219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3304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7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51ACC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957AC4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C5CCF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53F5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6353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06683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04E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D8CD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A5ABE4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78393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37D9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03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A4EF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1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92232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018041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414A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C5CC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397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47DA8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4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978D6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C274F8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61496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4AFCD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641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D1C1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18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F95B1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499B89D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23AC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A88FA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y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9CFF5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244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FDAE5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9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15F66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3F2DC1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4C1C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F02BE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607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D23A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E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0AEB5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AD005B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F251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39BB9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69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DF0CB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1E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F889E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D0A9FA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78154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D5D9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462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173B3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54E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474AB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371D6E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9CB57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E9AB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433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55283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43E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F4627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748854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4D4E4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C1D4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148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0743F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1E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C6160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B3A990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2CED3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96738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759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DB2CF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3E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5872D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7A0AB1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0D127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8AE5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584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8CAF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3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4498A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EA589F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D141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D2DC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719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64DE1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4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A958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F96AFC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AA2B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56DA1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446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F9212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28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78F68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31F8BA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E310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1E38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888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819EB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2E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B37F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4E5EEB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3DF1B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6DF39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968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2684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9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BAE4B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EFC7AA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04BED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19694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762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E8FE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4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6D4B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2E998E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FB302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_RS07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72A12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588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9C56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4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BC4681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8AEE36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9ADDA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3661C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28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51F0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7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8EC1D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5D8B15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574DF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3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5621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788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4069F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76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2CFC5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98ECBE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18A23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12D2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602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2CA66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5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F8D1A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56E261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31428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D1CD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197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D2B60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4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9E0D3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0B1EAF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B806C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E9435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32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C8E6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5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3DAA0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269AA0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8F3C8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11CF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46AE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4E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9C39F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705B73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AD9A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0647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51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F8BC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1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6EB43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B7ED7A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51B8A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24CC9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92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C85C2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97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83DB4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4ECCCD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2309D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3E3CF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637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B6068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9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26573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F2B49D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7A671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D185D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873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07801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8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C8B74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7D45E4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BBFE3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155B2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168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56BDB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6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B8C1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EBE7F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30C7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6AAB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809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329BF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9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967AA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B04237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2E579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E29DB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201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CA0E6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2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96C4A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FAB177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D0BD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F955B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152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5ACF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1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C744E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203944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AF86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BC09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549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D1BF7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6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AA3016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8189A2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5B80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7C26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792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99FC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8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78A9D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D09195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DEF6C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AF03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87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25DDA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5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B446B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76BA26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1F0A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F2455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0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5BEDE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6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C1BC8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FAD15E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4204D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C0612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34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5C061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62499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B12A3D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2EB4E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DF0EA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75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413B7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93EDB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C95840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24A20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6903D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41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C44CE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C6396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4B2EC3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F5F4C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BD568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95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AD753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75FE8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E0D809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1DE6E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2F363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31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3F5B7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94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A466E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D05E4C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0C042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08A64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03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E00EF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5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AC034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4BBF55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266C0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0C0CA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430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4F67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2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3015A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A9B371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C0220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E690C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07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4D16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65488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C9D1F2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9CFF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07F65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1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82578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6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657DE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E6ED1D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BFFEA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98C89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36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555D1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6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E139A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1ADD6D1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758BF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87284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03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20B9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682DB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87565A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16B88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B24AD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5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EE209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6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65337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D7E3C9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CA962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F057F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27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6BCF9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0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06949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859AB4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E661D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4537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605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6A1A6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844BB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8671B7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0DCAE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2D7AD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855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CDBD0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7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D8ACB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C4915A8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963B9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77E32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12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51E87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8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5112BF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7493E93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D0B9E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79A88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755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42ADB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2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0E1BB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B7CF71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F26F1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9D599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68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83D11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0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F8951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56972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1EFA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8B556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37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58AEE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39D2BD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2979CB6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F225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A06FB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640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EA248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2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875A1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B08FC0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63DE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4BE86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2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1EAAC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8A7075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7066E1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B8F22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2FA88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799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61FAE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8E2FCB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0693D8F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BA78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B12BF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454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EFBCC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2909C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E26BE0D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6B731C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2BE30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31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B21016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1FF5D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F581A0C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55D21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6A70C3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06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74B49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40F73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80421BC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EC12E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9D1762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ly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96D5AD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520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904E3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14DA3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090B17A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8EF42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3941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171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89203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A5FAB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ED8E5C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F54B1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4FA7C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61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E423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38BDD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DD12D8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F323E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B572C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918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01A4B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0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1911EB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BEEC0A4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CB6C2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0005A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679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E5C59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D9F73E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4E3E4C80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6139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E6FEB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845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C6CD5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3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C1073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041AAC9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09B90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0BCB9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95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8DFA0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BCE14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705CAE5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5B1FB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DCEF5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98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D7F05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2B4757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31A739D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9A3D3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2B449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956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F2438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142A4A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F169A62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62C897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B640B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874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DE847A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8D12C9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22FE2DE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2D9B0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A27938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3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11535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B68C44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12E9A947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1F5A8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DFEA5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784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2EFA62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483A18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2857F5E5" w14:textId="7777777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0FB441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82E29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3B0DBF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708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8B4B4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D2C18C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5D4ECE7B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812A75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46A34B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318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F35774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5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6EC380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1B7258" w14:paraId="6DA5CE99" w14:textId="77777777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541B60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AB11C9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90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D612AE" w14:textId="77777777" w:rsidR="001B7258" w:rsidRDefault="002654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9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975BB3" w14:textId="77777777" w:rsidR="001B7258" w:rsidRDefault="002654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</w:tbl>
    <w:p w14:paraId="0CF3A511" w14:textId="77777777" w:rsidR="001B7258" w:rsidRDefault="001B7258">
      <w:pPr>
        <w:ind w:hanging="567"/>
        <w:rPr>
          <w:rFonts w:ascii="Times New Roman" w:eastAsia="Times New Roman" w:hAnsi="Times New Roman" w:cs="Times New Roman"/>
        </w:rPr>
      </w:pPr>
    </w:p>
    <w:sectPr w:rsidR="001B7258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258"/>
    <w:rsid w:val="001B7258"/>
    <w:rsid w:val="00265400"/>
    <w:rsid w:val="00490406"/>
    <w:rsid w:val="006709D4"/>
    <w:rsid w:val="0071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8F363"/>
  <w15:docId w15:val="{7508396F-F956-BB48-BB63-1AEEB39D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DC61C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C61CD"/>
    <w:rPr>
      <w:color w:val="954F72"/>
      <w:u w:val="single"/>
    </w:rPr>
  </w:style>
  <w:style w:type="paragraph" w:customStyle="1" w:styleId="msonormal0">
    <w:name w:val="msonormal"/>
    <w:basedOn w:val="Normal"/>
    <w:rsid w:val="00DC61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C61C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C61C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DC61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C61C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67">
    <w:name w:val="xl67"/>
    <w:basedOn w:val="Normal"/>
    <w:rsid w:val="00DC61CD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DC61CD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1Jnx5s4oYEhSS4WFryRnlGZzAlA==">AMUW2mVdfIm6/PqsjOGKUvQ96Oi9yovwJ6/STGLcojRIX9xJeX1tNGpFGhFjfvwJYVKa5gXTRgB7Cp2rB1RVoaVNiSJgEFWOpcmGhDQsZZ4708JMR/mTzDTk64J3bR/qmjWQ7fmC5nN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607</Words>
  <Characters>14343</Characters>
  <Application>Microsoft Office Word</Application>
  <DocSecurity>0</DocSecurity>
  <Lines>119</Lines>
  <Paragraphs>33</Paragraphs>
  <ScaleCrop>false</ScaleCrop>
  <Company/>
  <LinksUpToDate>false</LinksUpToDate>
  <CharactersWithSpaces>1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KATY JUAREZ LOPEZ</cp:lastModifiedBy>
  <cp:revision>5</cp:revision>
  <dcterms:created xsi:type="dcterms:W3CDTF">2022-10-18T22:02:00Z</dcterms:created>
  <dcterms:modified xsi:type="dcterms:W3CDTF">2023-07-20T18:06:00Z</dcterms:modified>
</cp:coreProperties>
</file>